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B86AA" w14:textId="0F18CA42" w:rsidR="00571F74" w:rsidRDefault="000E023B" w:rsidP="00571F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571F74">
        <w:rPr>
          <w:rFonts w:ascii="Times New Roman" w:hAnsi="Times New Roman" w:cs="Times New Roman"/>
          <w:b/>
        </w:rPr>
        <w:t>Appendix. Linear Regression Parameters</w:t>
      </w:r>
      <w:r w:rsidR="002F6383">
        <w:rPr>
          <w:rFonts w:ascii="Times New Roman" w:hAnsi="Times New Roman" w:cs="Times New Roman"/>
          <w:b/>
        </w:rPr>
        <w:t>.</w:t>
      </w:r>
    </w:p>
    <w:tbl>
      <w:tblPr>
        <w:tblW w:w="14328" w:type="dxa"/>
        <w:tblLook w:val="04A0" w:firstRow="1" w:lastRow="0" w:firstColumn="1" w:lastColumn="0" w:noHBand="0" w:noVBand="1"/>
      </w:tblPr>
      <w:tblGrid>
        <w:gridCol w:w="2790"/>
        <w:gridCol w:w="1098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571F74" w:rsidRPr="00257B6E" w14:paraId="6C0C33A8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A2CC2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VARIABLE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53D1D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unOu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A5E3E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tLa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24AA4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alMe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5105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utSki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712D2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utSkip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DD1C0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EatLes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A59F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Hungr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AA55F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LoseWg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AF9FA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WholeDa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47E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WholeDayF</w:t>
            </w:r>
          </w:p>
        </w:tc>
      </w:tr>
      <w:tr w:rsidR="00571F74" w:rsidRPr="00257B6E" w14:paraId="6183E0E5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A82C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ample Person Characteristics:</w:t>
            </w: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687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835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03E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C5A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7B5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0F0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3A2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525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9DCA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4B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571F74" w:rsidRPr="00257B6E" w14:paraId="53F7DB71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A6E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D6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8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EE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89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7B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71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7D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78*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D3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3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9CC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23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3D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18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11B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83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2C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37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96B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410</w:t>
            </w:r>
          </w:p>
        </w:tc>
      </w:tr>
      <w:tr w:rsidR="00571F74" w:rsidRPr="00257B6E" w14:paraId="26A405FC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16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71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B0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CC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3C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41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B0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88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428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24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B4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27)</w:t>
            </w:r>
          </w:p>
        </w:tc>
      </w:tr>
      <w:tr w:rsidR="00571F74" w:rsidRPr="00257B6E" w14:paraId="5F45A310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4EB0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</w:t>
            </w:r>
            <w:r w:rsidRPr="00257B6E">
              <w:rPr>
                <w:rFonts w:eastAsia="Times New Roman" w:cs="Calibri"/>
                <w:sz w:val="20"/>
                <w:szCs w:val="20"/>
              </w:rPr>
              <w:t>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4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5.5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7E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5A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7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F5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05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9D8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5.0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5E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04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9AB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0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E7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A6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3.9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8E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3.25e-05</w:t>
            </w:r>
          </w:p>
        </w:tc>
      </w:tr>
      <w:tr w:rsidR="00571F74" w:rsidRPr="00257B6E" w14:paraId="6EF7587A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98E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B3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4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90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5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18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5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5A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4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E1D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4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52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4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23F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3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50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2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17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2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5E2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0227)</w:t>
            </w:r>
          </w:p>
        </w:tc>
      </w:tr>
      <w:tr w:rsidR="00571F74" w:rsidRPr="00257B6E" w14:paraId="4F8B73E0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284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Hispan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59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73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2B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84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FEC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24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AF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80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52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01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4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EA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33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3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4BE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76**</w:t>
            </w:r>
          </w:p>
        </w:tc>
      </w:tr>
      <w:tr w:rsidR="00571F74" w:rsidRPr="00257B6E" w14:paraId="37BCD45C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BB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93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D2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86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67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28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F6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C5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87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50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EE6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64)</w:t>
            </w:r>
          </w:p>
        </w:tc>
      </w:tr>
      <w:tr w:rsidR="00571F74" w:rsidRPr="00257B6E" w14:paraId="7033F738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E15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</w:t>
            </w:r>
            <w:r w:rsidRPr="00257B6E">
              <w:rPr>
                <w:rFonts w:eastAsia="Times New Roman" w:cs="Calibri"/>
                <w:sz w:val="20"/>
                <w:szCs w:val="20"/>
              </w:rPr>
              <w:t>lac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27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C3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5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3C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7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56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74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487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7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63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81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7E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7D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FE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0D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16</w:t>
            </w:r>
          </w:p>
        </w:tc>
      </w:tr>
      <w:tr w:rsidR="00571F74" w:rsidRPr="00257B6E" w14:paraId="38FE67BF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FA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6B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83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CD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10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1D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65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33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0C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5A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EB4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90)</w:t>
            </w:r>
          </w:p>
        </w:tc>
      </w:tr>
      <w:tr w:rsidR="00571F74" w:rsidRPr="00257B6E" w14:paraId="0B000D2C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E46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O</w:t>
            </w:r>
            <w:r w:rsidRPr="00257B6E">
              <w:rPr>
                <w:rFonts w:eastAsia="Times New Roman" w:cs="Calibri"/>
                <w:sz w:val="20"/>
                <w:szCs w:val="20"/>
              </w:rPr>
              <w:t>th</w:t>
            </w:r>
            <w:r>
              <w:rPr>
                <w:rFonts w:eastAsia="Times New Roman" w:cs="Calibri"/>
                <w:sz w:val="20"/>
                <w:szCs w:val="20"/>
              </w:rPr>
              <w:t>e</w:t>
            </w:r>
            <w:r w:rsidRPr="00257B6E">
              <w:rPr>
                <w:rFonts w:eastAsia="Times New Roman" w:cs="Calibri"/>
                <w:sz w:val="20"/>
                <w:szCs w:val="20"/>
              </w:rPr>
              <w:t>r</w:t>
            </w:r>
            <w:r>
              <w:rPr>
                <w:rFonts w:eastAsia="Times New Roman" w:cs="Calibri"/>
                <w:sz w:val="20"/>
                <w:szCs w:val="20"/>
              </w:rPr>
              <w:t xml:space="preserve"> R</w:t>
            </w:r>
            <w:r w:rsidRPr="00257B6E">
              <w:rPr>
                <w:rFonts w:eastAsia="Times New Roman" w:cs="Calibri"/>
                <w:sz w:val="20"/>
                <w:szCs w:val="20"/>
              </w:rPr>
              <w:t>a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CA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E7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355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8E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31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6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4A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1B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512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A0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10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669</w:t>
            </w:r>
          </w:p>
        </w:tc>
      </w:tr>
      <w:tr w:rsidR="00571F74" w:rsidRPr="00257B6E" w14:paraId="0FD13F4D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134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1AE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7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11E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60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8A0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0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001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5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7DB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4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F65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8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B3D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6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DE9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0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B86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2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F87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04)</w:t>
            </w:r>
          </w:p>
        </w:tc>
      </w:tr>
      <w:tr w:rsidR="00571F74" w:rsidRPr="00257B6E" w14:paraId="0EB02579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6398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Household Characteristic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AA21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A7F8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BA9C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CE63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012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0174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A7CF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854E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E6F4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08BC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571F74" w:rsidRPr="00257B6E" w14:paraId="0ACAA71A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8F3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amily Siz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94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47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58B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28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F4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38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9E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64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29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44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D6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1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F1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49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86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863*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BB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27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A4F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210</w:t>
            </w:r>
          </w:p>
        </w:tc>
      </w:tr>
      <w:tr w:rsidR="00571F74" w:rsidRPr="00257B6E" w14:paraId="6C37D3D4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97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3CD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8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91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E3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7A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7D9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8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5B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8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01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7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8E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4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A2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6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C4F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670)</w:t>
            </w:r>
          </w:p>
        </w:tc>
      </w:tr>
      <w:tr w:rsidR="00571F74" w:rsidRPr="00257B6E" w14:paraId="47C159A8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A47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overty-to-Income Rati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CC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C1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09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B6B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ED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37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85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3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27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6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A72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1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AF2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08*</w:t>
            </w:r>
          </w:p>
        </w:tc>
      </w:tr>
      <w:tr w:rsidR="00571F74" w:rsidRPr="00257B6E" w14:paraId="004A82D5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59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AE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7C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95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6B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04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C51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7B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56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09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E5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D91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07)</w:t>
            </w:r>
          </w:p>
        </w:tc>
      </w:tr>
      <w:tr w:rsidR="00571F74" w:rsidRPr="00257B6E" w14:paraId="34BCA962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454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ef Person Marri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5A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B7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30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7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1D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B9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601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7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8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C5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3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AD5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655</w:t>
            </w:r>
          </w:p>
        </w:tc>
      </w:tr>
      <w:tr w:rsidR="00571F74" w:rsidRPr="00257B6E" w14:paraId="0404D24E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DD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7C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17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A2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50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87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FE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9E2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35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D6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D50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02)</w:t>
            </w:r>
          </w:p>
        </w:tc>
      </w:tr>
      <w:tr w:rsidR="00571F74" w:rsidRPr="00257B6E" w14:paraId="5ACDA84E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C81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Ref Person HS Gra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41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87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C1F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77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F0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31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8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E1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5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8B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8E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A8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0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BBF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268</w:t>
            </w:r>
          </w:p>
        </w:tc>
      </w:tr>
      <w:tr w:rsidR="00571F74" w:rsidRPr="00257B6E" w14:paraId="06516904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D4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26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85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14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117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57B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49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61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1D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1E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1CA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62)</w:t>
            </w:r>
          </w:p>
        </w:tc>
      </w:tr>
      <w:tr w:rsidR="00571F74" w:rsidRPr="00257B6E" w14:paraId="1D4BB2AF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316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Ref Person </w:t>
            </w:r>
            <w:r w:rsidRPr="00257B6E">
              <w:rPr>
                <w:rFonts w:eastAsia="Times New Roman" w:cs="Calibri"/>
                <w:sz w:val="20"/>
                <w:szCs w:val="20"/>
              </w:rPr>
              <w:t>Some</w:t>
            </w:r>
            <w:r>
              <w:rPr>
                <w:rFonts w:eastAsia="Times New Roman" w:cs="Calibri"/>
                <w:sz w:val="20"/>
                <w:szCs w:val="20"/>
              </w:rPr>
              <w:t xml:space="preserve"> Colle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B8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FC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38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65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56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601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33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7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A4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AD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C9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3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3C2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105</w:t>
            </w:r>
          </w:p>
        </w:tc>
      </w:tr>
      <w:tr w:rsidR="00571F74" w:rsidRPr="00257B6E" w14:paraId="31B314A9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9A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F5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541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8F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327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32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7DC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69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CA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DE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483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71)</w:t>
            </w:r>
          </w:p>
        </w:tc>
      </w:tr>
      <w:tr w:rsidR="00571F74" w:rsidRPr="00257B6E" w14:paraId="36F282AA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774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Ref Person </w:t>
            </w:r>
            <w:r w:rsidRPr="00257B6E">
              <w:rPr>
                <w:rFonts w:eastAsia="Times New Roman" w:cs="Calibri"/>
                <w:sz w:val="20"/>
                <w:szCs w:val="20"/>
              </w:rPr>
              <w:t>Col</w:t>
            </w:r>
            <w:r>
              <w:rPr>
                <w:rFonts w:eastAsia="Times New Roman" w:cs="Calibri"/>
                <w:sz w:val="20"/>
                <w:szCs w:val="20"/>
              </w:rPr>
              <w:t xml:space="preserve">lege </w:t>
            </w:r>
            <w:r w:rsidRPr="00257B6E">
              <w:rPr>
                <w:rFonts w:eastAsia="Times New Roman" w:cs="Calibri"/>
                <w:sz w:val="20"/>
                <w:szCs w:val="20"/>
              </w:rPr>
              <w:t>Gra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1B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5E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1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29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84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85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AF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3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3A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2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FB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90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BCC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0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92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65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1C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88***</w:t>
            </w:r>
          </w:p>
        </w:tc>
      </w:tr>
      <w:tr w:rsidR="00571F74" w:rsidRPr="00257B6E" w14:paraId="0B753651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4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C9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6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92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6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9D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6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ED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ED3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A1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D0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39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F2F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97C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55)</w:t>
            </w:r>
          </w:p>
        </w:tc>
      </w:tr>
      <w:tr w:rsidR="00571F74" w:rsidRPr="00257B6E" w14:paraId="3BF6C187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6A9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$2000 Liquid Asse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4F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34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95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2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C5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5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27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4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77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7D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5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2D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1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59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66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E7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2E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210</w:t>
            </w:r>
          </w:p>
        </w:tc>
      </w:tr>
      <w:tr w:rsidR="00571F74" w:rsidRPr="00257B6E" w14:paraId="747A1AEC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15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395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77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883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6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9A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58E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52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67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E6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DF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194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70)</w:t>
            </w:r>
          </w:p>
        </w:tc>
      </w:tr>
      <w:tr w:rsidR="00571F74" w:rsidRPr="00257B6E" w14:paraId="0BF51838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748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articipate in W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AF4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97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51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90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5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41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5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A5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7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27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41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8C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70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0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38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466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-0.0171</w:t>
            </w:r>
          </w:p>
        </w:tc>
      </w:tr>
      <w:tr w:rsidR="00571F74" w:rsidRPr="00257B6E" w14:paraId="34E4D36A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94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83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64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191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60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D59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66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233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92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0C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499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105)</w:t>
            </w:r>
          </w:p>
        </w:tc>
      </w:tr>
      <w:tr w:rsidR="00571F74" w:rsidRPr="00257B6E" w14:paraId="69E9E67C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4DC4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In Salience Wind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444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223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009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79F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EF1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055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1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DF7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40E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4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B19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7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EFF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71DA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20***</w:t>
            </w:r>
          </w:p>
        </w:tc>
      </w:tr>
      <w:tr w:rsidR="00571F74" w:rsidRPr="00257B6E" w14:paraId="7B5BFC35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1A2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4F9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2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6D5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2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035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2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0A4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F79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A6C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2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15F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522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E56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E6E5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0145)</w:t>
            </w:r>
          </w:p>
        </w:tc>
      </w:tr>
      <w:tr w:rsidR="00571F74" w:rsidRPr="00257B6E" w14:paraId="3E562AA9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8015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Constant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EC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549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8A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468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1C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373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08B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249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AC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197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3E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256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EA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135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01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952***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B7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796**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C13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663*</w:t>
            </w:r>
          </w:p>
        </w:tc>
      </w:tr>
      <w:tr w:rsidR="00571F74" w:rsidRPr="00257B6E" w14:paraId="652A926F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5A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307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CF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DD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5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937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B9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13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4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50F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33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2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F7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A0A4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(0.0345)</w:t>
            </w:r>
          </w:p>
        </w:tc>
      </w:tr>
      <w:tr w:rsidR="00571F74" w:rsidRPr="00257B6E" w14:paraId="14C33B2B" w14:textId="77777777" w:rsidTr="006D713A">
        <w:trPr>
          <w:trHeight w:val="25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AAE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4B90" w14:textId="77777777" w:rsidR="00571F74" w:rsidRPr="00257B6E" w:rsidRDefault="00571F74" w:rsidP="006D7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944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2DC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F7F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D1D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C1B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4278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E50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81C0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7E8A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1F74" w:rsidRPr="00257B6E" w14:paraId="0750A693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9B98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Observations</w:t>
            </w:r>
          </w:p>
        </w:tc>
        <w:tc>
          <w:tcPr>
            <w:tcW w:w="1153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C7D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,919</w:t>
            </w:r>
          </w:p>
        </w:tc>
      </w:tr>
      <w:tr w:rsidR="00571F74" w:rsidRPr="00257B6E" w14:paraId="253DF2E3" w14:textId="77777777" w:rsidTr="006D713A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FC5E" w14:textId="77777777" w:rsidR="00571F74" w:rsidRPr="00257B6E" w:rsidRDefault="00571F74" w:rsidP="006D713A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R-square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6702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3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8ECC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3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DE23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96C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C3EE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5C6D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88B5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049B1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DF26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7219" w14:textId="77777777" w:rsidR="00571F74" w:rsidRPr="00257B6E" w:rsidRDefault="00571F74" w:rsidP="006D713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257B6E">
              <w:rPr>
                <w:rFonts w:eastAsia="Times New Roman" w:cs="Calibri"/>
                <w:sz w:val="20"/>
                <w:szCs w:val="20"/>
              </w:rPr>
              <w:t>0.024</w:t>
            </w:r>
          </w:p>
        </w:tc>
      </w:tr>
    </w:tbl>
    <w:p w14:paraId="549BC515" w14:textId="77777777" w:rsidR="00571F74" w:rsidRPr="00341FA0" w:rsidRDefault="00571F74" w:rsidP="00571F74">
      <w:pPr>
        <w:rPr>
          <w:rFonts w:ascii="Times New Roman" w:hAnsi="Times New Roman" w:cs="Times New Roman"/>
        </w:rPr>
      </w:pPr>
    </w:p>
    <w:p w14:paraId="799A2EA9" w14:textId="77777777" w:rsidR="00740826" w:rsidRDefault="00740826"/>
    <w:sectPr w:rsidR="00740826" w:rsidSect="000055D6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46DE"/>
    <w:rsid w:val="000E023B"/>
    <w:rsid w:val="002F6383"/>
    <w:rsid w:val="00571F74"/>
    <w:rsid w:val="00740826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49AB"/>
  <w15:chartTrackingRefBased/>
  <w15:docId w15:val="{BF02D6EB-46B8-4DF2-994A-EF313F50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F74"/>
    <w:pPr>
      <w:spacing w:after="160" w:line="259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4</cp:revision>
  <dcterms:created xsi:type="dcterms:W3CDTF">2021-02-16T13:48:00Z</dcterms:created>
  <dcterms:modified xsi:type="dcterms:W3CDTF">2021-02-16T14:11:00Z</dcterms:modified>
</cp:coreProperties>
</file>